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948" w:rsidRDefault="00420948" w:rsidP="00B64871">
      <w:pPr>
        <w:spacing w:before="120" w:line="480" w:lineRule="auto"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420948">
        <w:rPr>
          <w:rFonts w:ascii="Times New Roman" w:hAnsi="Times New Roman"/>
          <w:b/>
          <w:sz w:val="32"/>
          <w:szCs w:val="24"/>
          <w:lang w:val="en-US"/>
        </w:rPr>
        <w:t>S</w:t>
      </w:r>
      <w:del w:id="0" w:author="Luz" w:date="2015-07-10T18:03:00Z">
        <w:r w:rsidR="002D18B5" w:rsidDel="00894EF7">
          <w:rPr>
            <w:rFonts w:ascii="Times New Roman" w:hAnsi="Times New Roman"/>
            <w:b/>
            <w:sz w:val="32"/>
            <w:szCs w:val="24"/>
            <w:lang w:val="en-US"/>
          </w:rPr>
          <w:delText>2</w:delText>
        </w:r>
      </w:del>
      <w:ins w:id="1" w:author="Luz" w:date="2015-07-10T18:03:00Z">
        <w:r w:rsidR="00894EF7">
          <w:rPr>
            <w:rFonts w:ascii="Times New Roman" w:hAnsi="Times New Roman"/>
            <w:b/>
            <w:sz w:val="32"/>
            <w:szCs w:val="24"/>
            <w:lang w:val="en-US"/>
          </w:rPr>
          <w:t>1</w:t>
        </w:r>
      </w:ins>
      <w:r w:rsidRPr="00420948">
        <w:rPr>
          <w:rFonts w:ascii="Times New Roman" w:hAnsi="Times New Roman"/>
          <w:b/>
          <w:sz w:val="32"/>
          <w:szCs w:val="24"/>
          <w:lang w:val="en-US"/>
        </w:rPr>
        <w:t xml:space="preserve"> Table</w:t>
      </w:r>
    </w:p>
    <w:p w:rsidR="002D18B5" w:rsidRPr="00DA4307" w:rsidRDefault="00EF09CE" w:rsidP="00B64871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F09CE">
        <w:rPr>
          <w:rFonts w:ascii="Times New Roman" w:hAnsi="Times New Roman"/>
          <w:sz w:val="24"/>
          <w:szCs w:val="24"/>
          <w:lang w:val="en-US"/>
        </w:rPr>
        <w:t>S2 Table: Mean and SDs of SCR measures for each deck of the IGT-C</w:t>
      </w:r>
    </w:p>
    <w:tbl>
      <w:tblPr>
        <w:tblW w:w="70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000"/>
        <w:gridCol w:w="1200"/>
        <w:gridCol w:w="1252"/>
        <w:gridCol w:w="1200"/>
        <w:gridCol w:w="1200"/>
        <w:gridCol w:w="1200"/>
      </w:tblGrid>
      <w:tr w:rsidR="002D18B5" w:rsidRPr="002D18B5" w:rsidTr="002D18B5">
        <w:trPr>
          <w:trHeight w:val="600"/>
        </w:trPr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8B5" w:rsidRPr="00894EF7" w:rsidRDefault="002D18B5" w:rsidP="002D18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894EF7"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bookmarkStart w:id="2" w:name="RANGE!C2"/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Anticipatory</w:t>
            </w:r>
            <w:proofErr w:type="spellEnd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SCR</w:t>
            </w:r>
            <w:bookmarkEnd w:id="2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SCR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after</w:t>
            </w:r>
            <w:proofErr w:type="spellEnd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wi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SCR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after</w:t>
            </w:r>
            <w:proofErr w:type="spellEnd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los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SCR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after</w:t>
            </w:r>
            <w:proofErr w:type="spellEnd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feedback *</w:t>
            </w:r>
          </w:p>
        </w:tc>
      </w:tr>
      <w:tr w:rsidR="002D18B5" w:rsidRPr="002D18B5" w:rsidTr="002D18B5">
        <w:trPr>
          <w:trHeight w:val="402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Easy</w:t>
            </w:r>
            <w:proofErr w:type="spellEnd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vers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AD-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89 (0.4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91( 0.5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81 (0.5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-0.10 (0.49)</w:t>
            </w:r>
          </w:p>
        </w:tc>
      </w:tr>
      <w:tr w:rsidR="002D18B5" w:rsidRPr="002D18B5" w:rsidTr="002D18B5">
        <w:trPr>
          <w:trHeight w:val="402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8B5" w:rsidRPr="002D18B5" w:rsidRDefault="002D18B5" w:rsidP="002D18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DD-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14 (0.7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06 (0.6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87 (0.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-0.19 (0.71)</w:t>
            </w:r>
          </w:p>
        </w:tc>
      </w:tr>
      <w:tr w:rsidR="002D18B5" w:rsidRPr="002D18B5" w:rsidTr="002D18B5">
        <w:trPr>
          <w:trHeight w:val="402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Hard</w:t>
            </w:r>
            <w:proofErr w:type="spellEnd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vers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AD-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12 (0.7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12 (0.7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27 (0.9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15 (0.87)</w:t>
            </w:r>
          </w:p>
        </w:tc>
      </w:tr>
      <w:tr w:rsidR="002D18B5" w:rsidRPr="002D18B5" w:rsidTr="002D18B5">
        <w:trPr>
          <w:trHeight w:val="402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8B5" w:rsidRPr="002D18B5" w:rsidRDefault="002D18B5" w:rsidP="002D18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DD-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22 (0.9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96 (0.6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1.39 (1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18B5" w:rsidRPr="002D18B5" w:rsidRDefault="002D18B5" w:rsidP="002D18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D18B5">
              <w:rPr>
                <w:rFonts w:ascii="Times New Roman" w:eastAsia="Times New Roman" w:hAnsi="Times New Roman"/>
                <w:color w:val="000000"/>
                <w:lang w:eastAsia="es-ES"/>
              </w:rPr>
              <w:t>0.33 (0.96)</w:t>
            </w:r>
          </w:p>
        </w:tc>
      </w:tr>
    </w:tbl>
    <w:p w:rsidR="002D18B5" w:rsidRPr="00DA4307" w:rsidRDefault="00EF09CE" w:rsidP="00B64871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F09CE">
        <w:rPr>
          <w:rFonts w:ascii="Times New Roman" w:hAnsi="Times New Roman"/>
          <w:sz w:val="24"/>
          <w:szCs w:val="24"/>
          <w:lang w:val="en-US"/>
        </w:rPr>
        <w:t>* Composite score: SCR after loss minus SCR after win. AD-L: Advantageous deck with low punishment frequency; DD-H: Disadvantageous deck with high punishment frequency; AD-H: Advantageous deck with high punishment frequency; DD-L: Disadvantageous deck with low punishment frequency.</w:t>
      </w:r>
    </w:p>
    <w:p w:rsidR="00391BB2" w:rsidRPr="00240A4A" w:rsidRDefault="00391BB2" w:rsidP="00240A4A">
      <w:pPr>
        <w:spacing w:before="120" w:line="480" w:lineRule="auto"/>
        <w:jc w:val="both"/>
        <w:rPr>
          <w:rFonts w:ascii="Times New Roman" w:hAnsi="Times New Roman"/>
          <w:lang w:val="en-US"/>
        </w:rPr>
      </w:pPr>
    </w:p>
    <w:sectPr w:rsidR="00391BB2" w:rsidRPr="00240A4A" w:rsidSect="004D43C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B1D98"/>
    <w:multiLevelType w:val="hybridMultilevel"/>
    <w:tmpl w:val="8E08384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97C13"/>
    <w:multiLevelType w:val="hybridMultilevel"/>
    <w:tmpl w:val="6BAE7F2A"/>
    <w:lvl w:ilvl="0" w:tplc="AB6CFEE0">
      <w:start w:val="1"/>
      <w:numFmt w:val="bullet"/>
      <w:lvlText w:val=""/>
      <w:lvlJc w:val="left"/>
      <w:pPr>
        <w:ind w:left="720" w:hanging="360"/>
      </w:pPr>
      <w:rPr>
        <w:rFonts w:ascii="Symbol" w:hAnsi="Symbol" w:hint="default"/>
        <w:sz w:val="5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273B9"/>
    <w:multiLevelType w:val="hybridMultilevel"/>
    <w:tmpl w:val="E8ACBD10"/>
    <w:lvl w:ilvl="0" w:tplc="E8F498D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F96EC3"/>
    <w:multiLevelType w:val="hybridMultilevel"/>
    <w:tmpl w:val="AA42545C"/>
    <w:lvl w:ilvl="0" w:tplc="F47C03B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9B1D43"/>
    <w:multiLevelType w:val="hybridMultilevel"/>
    <w:tmpl w:val="975C3476"/>
    <w:lvl w:ilvl="0" w:tplc="F47C03B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0948"/>
    <w:rsid w:val="001113DD"/>
    <w:rsid w:val="001325B1"/>
    <w:rsid w:val="00240A4A"/>
    <w:rsid w:val="002D18B5"/>
    <w:rsid w:val="00390923"/>
    <w:rsid w:val="00391BB2"/>
    <w:rsid w:val="00420948"/>
    <w:rsid w:val="004D43C2"/>
    <w:rsid w:val="005312AB"/>
    <w:rsid w:val="00743CF3"/>
    <w:rsid w:val="0085457C"/>
    <w:rsid w:val="00894EF7"/>
    <w:rsid w:val="008C426F"/>
    <w:rsid w:val="00925957"/>
    <w:rsid w:val="00955E76"/>
    <w:rsid w:val="00A932C2"/>
    <w:rsid w:val="00AD775D"/>
    <w:rsid w:val="00C70358"/>
    <w:rsid w:val="00D560C0"/>
    <w:rsid w:val="00DA4307"/>
    <w:rsid w:val="00DC4974"/>
    <w:rsid w:val="00E87137"/>
    <w:rsid w:val="00EF09CE"/>
    <w:rsid w:val="00F87078"/>
    <w:rsid w:val="00FD6B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94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420948"/>
    <w:pPr>
      <w:ind w:left="720"/>
      <w:contextualSpacing/>
    </w:pPr>
  </w:style>
  <w:style w:type="paragraph" w:styleId="Textodeglobo">
    <w:name w:val="Balloon Text"/>
    <w:basedOn w:val="Normal"/>
    <w:link w:val="TextodegloboCar"/>
    <w:semiHidden/>
    <w:unhideWhenUsed/>
    <w:rsid w:val="004209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420948"/>
    <w:rPr>
      <w:rFonts w:ascii="Tahoma" w:eastAsia="Calibri" w:hAnsi="Tahoma" w:cs="Times New Roman"/>
      <w:sz w:val="16"/>
      <w:szCs w:val="16"/>
    </w:rPr>
  </w:style>
  <w:style w:type="character" w:styleId="Refdecomentario">
    <w:name w:val="annotation reference"/>
    <w:semiHidden/>
    <w:unhideWhenUsed/>
    <w:rsid w:val="00420948"/>
    <w:rPr>
      <w:sz w:val="16"/>
      <w:szCs w:val="16"/>
    </w:rPr>
  </w:style>
  <w:style w:type="paragraph" w:styleId="NormalWeb">
    <w:name w:val="Normal (Web)"/>
    <w:basedOn w:val="Normal"/>
    <w:semiHidden/>
    <w:unhideWhenUsed/>
    <w:rsid w:val="004209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semiHidden/>
    <w:unhideWhenUsed/>
    <w:rsid w:val="00420948"/>
    <w:rPr>
      <w:sz w:val="20"/>
      <w:szCs w:val="20"/>
    </w:rPr>
  </w:style>
  <w:style w:type="character" w:customStyle="1" w:styleId="TextocomentarioCar">
    <w:name w:val="Texto comentario Car"/>
    <w:link w:val="Textocomentario"/>
    <w:semiHidden/>
    <w:rsid w:val="0042094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420948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42094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420948"/>
  </w:style>
  <w:style w:type="character" w:styleId="Hipervnculo">
    <w:name w:val="Hyperlink"/>
    <w:uiPriority w:val="99"/>
    <w:unhideWhenUsed/>
    <w:rsid w:val="00420948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4209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68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72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</dc:creator>
  <cp:lastModifiedBy>Luz</cp:lastModifiedBy>
  <cp:revision>4</cp:revision>
  <dcterms:created xsi:type="dcterms:W3CDTF">2015-07-07T21:59:00Z</dcterms:created>
  <dcterms:modified xsi:type="dcterms:W3CDTF">2015-07-10T21:03:00Z</dcterms:modified>
</cp:coreProperties>
</file>